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1</w:t>
      </w:r>
    </w:p>
    <w:p>
      <w:pPr>
        <w:pStyle w:val="Normal"/>
        <w:rPr>
          <w:b/>
          <w:b/>
        </w:rPr>
      </w:pPr>
      <w:r>
        <w:rPr>
          <w:b/>
        </w:rPr>
        <w:t>Summary of study included: Description, sample and measur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2482"/>
        <w:gridCol w:w="3531"/>
        <w:gridCol w:w="1608"/>
        <w:gridCol w:w="5168"/>
      </w:tblGrid>
      <w:tr>
        <w:trPr>
          <w:trHeight w:val="1349" w:hRule="atLeast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design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ing method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collection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am: a. Approached; b. Responded;   c. Analysed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articipants : a. Approached; </w:t>
            </w:r>
          </w:p>
          <w:p>
            <w:pPr>
              <w:pStyle w:val="Normal"/>
              <w:ind w:left="227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. Responded;  c. Analysed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 Number of TCI item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 Item scale</w:t>
            </w:r>
          </w:p>
        </w:tc>
        <w:tc>
          <w:tcPr>
            <w:tcW w:w="5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outcome measures (method)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 Clinical indicators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2. Patient evaluation: a. Approached; b. Responded (%);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   </w:t>
            </w:r>
            <w:r>
              <w:rPr>
                <w:b/>
                <w:sz w:val="18"/>
                <w:szCs w:val="18"/>
              </w:rPr>
              <w:t>c. Analysed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 Team effectivenes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 Other measures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&amp; Poulton 1997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Non-experiment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Convenience sampling of primary care teams attending team building workshops across the U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Postal surve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Teams: a. 80; b. NA ; c. 6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 Participants: a. 1520; b. 745 (49%); c. 72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out of 68 primary care teams had less than 25% responses from GPs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item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m scale</w:t>
            </w:r>
          </w:p>
        </w:tc>
        <w:tc>
          <w:tcPr>
            <w:tcW w:w="5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N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N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N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 Comparison of team climate across multidisciplinary team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from five different organisational settings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ulton &amp; West 1999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Cross-section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Convenience sampling of primary care teams attending team building workshops across the U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Postal survey</w:t>
            </w:r>
          </w:p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Teams: a. 68; b. 48; c. 4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Participants: 528; b. responded cal; c. analys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106; PN 56; DN 44; PM 42; Receptionist: 118; HV 63; Others 99 (midwives etc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Item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m sc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N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N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NA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4. Team Effectiveness (self-report) developed by Poulton &amp; West (1993;1994), 25 dimensions grouped in four main factors: patient centred care, health care practice, teamwork, and efficiency. Scores were aggregated into overall effectiveness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out of 68 teams (68%) returned effectiveness questionnaires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liams  &amp;  Laungani 1999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Cross-sectional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2. Convenience sampling of teams attending team building workshop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Postal survey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 Teams: a. 30; b. 30 (100%); c. 3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multidisciplinary teams; 6 general practice teams; 2 single disciplinary teams; 3 NHS management team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 teams approached participated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2. Participants: a. 259; b. 259 (100%);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V: 51; Allied Health: 14; Managers: 21; SN: 22; Admin: 47; DN: 61; Other: 4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item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 self report</w:t>
            </w:r>
          </w:p>
        </w:tc>
        <w:tc>
          <w:tcPr>
            <w:tcW w:w="5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. NA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. NA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, NA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. TCI scores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ynes et al 2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Controlled before and after study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2. Purposive sampling of a general practice with matched control practice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3. Postal Surve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Team: a. 2; b. 2 (100%); c. 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7-partner urban general practice with a matched practice.</w:t>
            </w:r>
          </w:p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Participants: a. NA; b. Response rate: Intervention 61-92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: 41-65%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c. Number analysed not repor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item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N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N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NA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4. Measurements of mean TCI scores 8 months before and three times for 2 years after changes introduced</w:t>
            </w:r>
          </w:p>
          <w:p>
            <w:pPr>
              <w:pStyle w:val="Normal"/>
              <w:ind w:firstLine="19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changes were introduction of nurse-led minor illnes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vice and a clinic for mental health problems staffed by CPN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s et al 2000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. Before and after study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2. Teams from two Health Authorities on implementing integrated nurse team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Integration involved the core team of PN, DN, and HV working towards self managed, responsive, needs based service, mostly in shared premises.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lth Authority 1 – intervention introduced before study: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Teams: a. 8; b. Not reported; c. 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Participants: a. 85; b. 44; c. Not repor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ly 4 of 8 practices returned enough data for team scor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lth Authority 2 – intervention planned and introduced over the study: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Teams: a. Not reported; b. 4; c. Not repor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Participants in year 1997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a. 57; b. 40; c. Not repor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18, PN 10, DN 11, HV 5</w:t>
            </w:r>
          </w:p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 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 in year 1998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a. 57; b. 33; c. Not repor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6; PN 9; DN 12; HV 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Care Teamwork Questionnaire includ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 self report</w:t>
            </w:r>
          </w:p>
        </w:tc>
        <w:tc>
          <w:tcPr>
            <w:tcW w:w="5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N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N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, N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Changes in mean TCI scores between two period of time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pbell et al 20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 Observational study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2. Stratified random sample of general practices from six health authoritie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Survey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  <w:tc>
          <w:tcPr>
            <w:tcW w:w="5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 Chronic disease management for three conditions: asthma in adult, angina, and type 2 diabetes mellitus; preventive care: uptake cervical screening, primary childhood immunisation, MMR, and preschool vaccin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Patient evaluation: access and interpersonal car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Team effectiveness (details not reported)</w:t>
            </w:r>
          </w:p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. Team climate</w:t>
            </w:r>
          </w:p>
        </w:tc>
      </w:tr>
      <w:tr>
        <w:trPr>
          <w:trHeight w:val="895" w:hRule="atLeast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wer et al 2003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Cross-sectional surve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Stratified random sample of general practices from six health authoriti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Postal survey; chronic disease management data notes extraction; patient satisfaction, postal survey; Healthcare Team Effectiveness, postal survey.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Teams: a. 75; 60 (80%); c. 4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Participants: a. 652; 387 (59%); c. Analysed cal</w:t>
            </w:r>
          </w:p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of 60 (77%) responded data for teamwork analysis. However, practices with a response rate less than 30% were removed leaving 42 practices for analysis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ed response rate mean 65% (SD=26%) from individual ractices.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item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Item sc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item sc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item scale</w:t>
            </w:r>
          </w:p>
        </w:tc>
        <w:tc>
          <w:tcPr>
            <w:tcW w:w="5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 Chronic disease management (medical note) Items recorded past 14 months, past 5 yrs, and ever recorded for patient with clinical conditions: angina, asthma and type 2 diabetes 20 patients/practic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Patient evaluation of practice using General Practice Assessment Survey (GPAS) (self report) 53 items a. 11824; b. 4493 (38%); c. 310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known reason why only 3106 of 4493 (69%) included in team analysis.</w:t>
            </w:r>
          </w:p>
          <w:p>
            <w:pPr>
              <w:pStyle w:val="Normal"/>
              <w:ind w:firstLine="19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3. Health Care Team Effectiveness 21 items, three factors – professional practice, teamworking, patient centered care (one </w:t>
            </w:r>
          </w:p>
          <w:p>
            <w:pPr>
              <w:pStyle w:val="Normal"/>
              <w:ind w:firstLine="19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itional factor was added – perceived team innovation)</w:t>
            </w:r>
          </w:p>
          <w:p>
            <w:pPr>
              <w:pStyle w:val="Normal"/>
              <w:ind w:firstLine="19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69" w:hRule="atLeast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n et al 2007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Non-experiment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Stratified random sample of general practices from six health authoriti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Postal surve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Year 1998 dataset as abov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 2007 datase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ams: a. 57; b. 42 (74%); c. 3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: a. 736; b. 492 (67%); c. Not repor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 the 60 practices in 1998 sample, 57 still exist in 2003, 42 (74%) agreed to participate. 4 of 42 practices were excluded due to low response rates &lt;30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sition of participants not reported.</w:t>
            </w:r>
          </w:p>
          <w:p>
            <w:pPr>
              <w:pStyle w:val="Comment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TCI items=6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m sc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item sc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item scale</w:t>
            </w:r>
          </w:p>
        </w:tc>
        <w:tc>
          <w:tcPr>
            <w:tcW w:w="5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 Chronic disease management (medical records) Items recorded past 14 months. past 5 yrs; and ever recorded for patient with clinical condition: CHD, Asthma, Type 2 Diabetes 1998: 20 patients/practice; 2003:12 patients/practic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2. Patient evaluation of practice (self-report) - General Practice Assessment Survey including items amended from General Practice Assessment Questionnaire Random sample: 200 patients from each practic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 8400 patients; b. (47%) (varied among practices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Teams self-reported ratings of effectiveness (self-report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Competing Values Framework for cultur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CPN = community psychiatric nurse; DN = district nurse; GP = general practitioner; HV = health visitor; PM = practice manager; PN = practice nurse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691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27"/>
        </w:tabs>
        <w:ind w:left="227" w:hanging="227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227"/>
        </w:tabs>
        <w:ind w:left="227" w:hanging="22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22:31:00Z</dcterms:created>
  <dc:creator>Teik Goh</dc:creator>
  <dc:description/>
  <dc:language>en-US</dc:language>
  <cp:lastModifiedBy>T</cp:lastModifiedBy>
  <dcterms:modified xsi:type="dcterms:W3CDTF">2009-10-19T22:31:00Z</dcterms:modified>
  <cp:revision>2</cp:revision>
  <dc:subject/>
  <dc:title>Result table (Inclusion)</dc:title>
</cp:coreProperties>
</file>